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widowControl/>
        <w:shd w:fill="FFFFFF" w:val="clear"/>
        <w:spacing w:lineRule="atLeast" w:line="480" w:before="300" w:after="351"/>
        <w:rPr/>
      </w:pPr>
      <w:r>
        <w:rPr>
          <w:rFonts w:cs="Times New Roman" w:ascii="Times New Roman" w:hAnsi="Times New Roman"/>
          <w:b w:val="false"/>
          <w:bCs w:val="false"/>
          <w:color w:val="333333"/>
          <w:sz w:val="24"/>
          <w:szCs w:val="24"/>
          <w:shd w:fill="FFFFFF" w:val="clear"/>
        </w:rPr>
        <w:t>Pubmed,2025-09-20,</w:t>
      </w:r>
      <w:r>
        <w:rPr/>
        <w:t>5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1: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((((((((((("Cesarean Section"[Mesh]) OR (Cesarean Sections[Title/Abstract])) OR (Abdominal Delivery[Title/Abstract])) OR (C-Section (OB[Title/Abstract]))) OR (C Section (OB[Title/Abstract]))) OR (C-Sections (OB[Title/Abstract]))) OR (Caesarean Section[Title/Abstract])) OR (Caesarean Sections[Title/Abstract])) OR (Delivery, Abdominal[Title/Abstract])) OR (Abdominal Deliveries[Title/Abstract])) OR (Deliveries, Abdominal[Title/Abstract])) OR (Postcesarean Section[Title/Abstract]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2: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color w:val="212121"/>
                <w:sz w:val="24"/>
                <w:shd w:fill="F6F6F6" w:val="clear"/>
              </w:rPr>
              <w:t>Quadratus lumborum block[Title/Abstract]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#3:#1 AND #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08:48:00Z</dcterms:created>
  <dc:creator>laptop3</dc:creator>
  <dc:description/>
  <cp:keywords/>
  <dc:language>en-US</dc:language>
  <cp:lastModifiedBy>Julie Millard</cp:lastModifiedBy>
  <dcterms:modified xsi:type="dcterms:W3CDTF">2026-06-23T08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B819D0D45B4FC5A458BD821C290AB6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TgxYTNjYjMyYjJlMWQzM2IzMmJlMGE2N2QzZjA4MTYiLCJ1c2VySWQiOiIzMjE1MTk2NjUifQ==</vt:lpwstr>
  </property>
</Properties>
</file>